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6A8B5B" w14:textId="60752322" w:rsidR="00E55E8A" w:rsidRDefault="0036213D" w:rsidP="008D486D">
      <w:pPr>
        <w:spacing w:after="12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587850">
        <w:rPr>
          <w:rFonts w:ascii="Times New Roman" w:hAnsi="Times New Roman" w:cs="Times New Roman"/>
          <w:sz w:val="24"/>
          <w:szCs w:val="24"/>
        </w:rPr>
        <w:t>1</w:t>
      </w:r>
      <w:r w:rsidR="00CE53B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FD4776">
        <w:rPr>
          <w:rFonts w:ascii="Times New Roman" w:hAnsi="Times New Roman" w:cs="Times New Roman"/>
          <w:sz w:val="24"/>
          <w:szCs w:val="24"/>
        </w:rPr>
        <w:t xml:space="preserve">Table. </w:t>
      </w:r>
      <w:r w:rsidR="00963A20">
        <w:rPr>
          <w:rFonts w:ascii="Times New Roman" w:hAnsi="Times New Roman" w:cs="Times New Roman"/>
          <w:sz w:val="24"/>
          <w:szCs w:val="24"/>
        </w:rPr>
        <w:t xml:space="preserve">Percentages </w:t>
      </w:r>
      <w:r w:rsidR="003314B5">
        <w:rPr>
          <w:rFonts w:ascii="Times New Roman" w:hAnsi="Times New Roman" w:cs="Times New Roman"/>
          <w:sz w:val="24"/>
          <w:szCs w:val="24"/>
        </w:rPr>
        <w:t xml:space="preserve">with 95% </w:t>
      </w:r>
      <w:r w:rsidR="00963A20">
        <w:rPr>
          <w:rFonts w:ascii="Times New Roman" w:hAnsi="Times New Roman" w:cs="Times New Roman"/>
          <w:sz w:val="24"/>
          <w:szCs w:val="24"/>
        </w:rPr>
        <w:t>c</w:t>
      </w:r>
      <w:r w:rsidR="003314B5">
        <w:rPr>
          <w:rFonts w:ascii="Times New Roman" w:hAnsi="Times New Roman" w:cs="Times New Roman"/>
          <w:sz w:val="24"/>
          <w:szCs w:val="24"/>
        </w:rPr>
        <w:t xml:space="preserve">onfidence </w:t>
      </w:r>
      <w:r w:rsidR="00963A20">
        <w:rPr>
          <w:rFonts w:ascii="Times New Roman" w:hAnsi="Times New Roman" w:cs="Times New Roman"/>
          <w:sz w:val="24"/>
          <w:szCs w:val="24"/>
        </w:rPr>
        <w:t>i</w:t>
      </w:r>
      <w:r w:rsidR="003314B5">
        <w:rPr>
          <w:rFonts w:ascii="Times New Roman" w:hAnsi="Times New Roman" w:cs="Times New Roman"/>
          <w:sz w:val="24"/>
          <w:szCs w:val="24"/>
        </w:rPr>
        <w:t>nterval</w:t>
      </w:r>
      <w:r w:rsidR="00963A20">
        <w:rPr>
          <w:rFonts w:ascii="Times New Roman" w:hAnsi="Times New Roman" w:cs="Times New Roman"/>
          <w:sz w:val="24"/>
          <w:szCs w:val="24"/>
        </w:rPr>
        <w:t>s</w:t>
      </w:r>
      <w:r w:rsidR="003314B5">
        <w:rPr>
          <w:rFonts w:ascii="Times New Roman" w:hAnsi="Times New Roman" w:cs="Times New Roman"/>
          <w:sz w:val="24"/>
          <w:szCs w:val="24"/>
        </w:rPr>
        <w:t xml:space="preserve"> of no morbidity, </w:t>
      </w:r>
      <w:r w:rsidR="00963A20">
        <w:rPr>
          <w:rFonts w:ascii="Times New Roman" w:hAnsi="Times New Roman" w:cs="Times New Roman"/>
          <w:sz w:val="24"/>
          <w:szCs w:val="24"/>
        </w:rPr>
        <w:t>one</w:t>
      </w:r>
      <w:r w:rsidR="00D71C15">
        <w:rPr>
          <w:rFonts w:ascii="Times New Roman" w:hAnsi="Times New Roman" w:cs="Times New Roman"/>
          <w:sz w:val="24"/>
          <w:szCs w:val="24"/>
        </w:rPr>
        <w:t xml:space="preserve"> </w:t>
      </w:r>
      <w:r w:rsidR="008D486D">
        <w:rPr>
          <w:rFonts w:ascii="Times New Roman" w:hAnsi="Times New Roman" w:cs="Times New Roman"/>
          <w:sz w:val="24"/>
          <w:szCs w:val="24"/>
        </w:rPr>
        <w:t xml:space="preserve">morbidity and multimorbidity by selected characteristics of </w:t>
      </w:r>
      <w:r w:rsidR="00963A20">
        <w:rPr>
          <w:rFonts w:ascii="Times New Roman" w:hAnsi="Times New Roman" w:cs="Times New Roman"/>
          <w:sz w:val="24"/>
          <w:szCs w:val="24"/>
        </w:rPr>
        <w:t>study participants</w:t>
      </w:r>
    </w:p>
    <w:tbl>
      <w:tblPr>
        <w:tblStyle w:val="GridTable4-Accent51"/>
        <w:tblW w:w="9576" w:type="dxa"/>
        <w:tblLook w:val="04A0" w:firstRow="1" w:lastRow="0" w:firstColumn="1" w:lastColumn="0" w:noHBand="0" w:noVBand="1"/>
      </w:tblPr>
      <w:tblGrid>
        <w:gridCol w:w="2538"/>
        <w:gridCol w:w="2346"/>
        <w:gridCol w:w="2346"/>
        <w:gridCol w:w="2346"/>
      </w:tblGrid>
      <w:tr w:rsidR="00E55E8A" w:rsidRPr="00C06632" w14:paraId="339BAE64" w14:textId="77777777" w:rsidTr="00606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1C972465" w14:textId="77777777" w:rsidR="00E55E8A" w:rsidRPr="00E870CB" w:rsidRDefault="00E55E8A" w:rsidP="008D486D">
            <w:pPr>
              <w:spacing w:before="60" w:after="60" w:line="240" w:lineRule="auto"/>
              <w:jc w:val="center"/>
              <w:rPr>
                <w:rFonts w:cs="Times New Roman"/>
                <w:color w:val="auto"/>
              </w:rPr>
            </w:pPr>
            <w:r w:rsidRPr="00E870CB">
              <w:rPr>
                <w:rFonts w:cs="Times New Roman"/>
                <w:color w:val="auto"/>
              </w:rPr>
              <w:t>Characteristics</w:t>
            </w:r>
          </w:p>
        </w:tc>
        <w:tc>
          <w:tcPr>
            <w:tcW w:w="2346" w:type="dxa"/>
          </w:tcPr>
          <w:p w14:paraId="527DBFA3" w14:textId="77777777" w:rsidR="00E55E8A" w:rsidRPr="00E870CB" w:rsidRDefault="00E55E8A" w:rsidP="008D486D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870CB">
              <w:rPr>
                <w:rFonts w:cs="Times New Roman"/>
                <w:color w:val="auto"/>
              </w:rPr>
              <w:t>No Morbidity</w:t>
            </w:r>
          </w:p>
          <w:p w14:paraId="6B6041BE" w14:textId="5EBF8C7C" w:rsidR="00E55E8A" w:rsidRPr="00E870CB" w:rsidRDefault="00E55E8A" w:rsidP="008D486D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870CB">
              <w:rPr>
                <w:rFonts w:cs="Times New Roman"/>
                <w:color w:val="auto"/>
              </w:rPr>
              <w:t>(n=</w:t>
            </w:r>
            <w:r w:rsidR="00377AEB" w:rsidRPr="00E870CB">
              <w:rPr>
                <w:rFonts w:cs="Times New Roman"/>
                <w:color w:val="auto"/>
              </w:rPr>
              <w:t>2018)</w:t>
            </w:r>
          </w:p>
        </w:tc>
        <w:tc>
          <w:tcPr>
            <w:tcW w:w="2346" w:type="dxa"/>
          </w:tcPr>
          <w:p w14:paraId="6D5C09C9" w14:textId="2404E8B6" w:rsidR="00E55E8A" w:rsidRPr="00E870CB" w:rsidRDefault="00E55E8A" w:rsidP="008D486D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870CB">
              <w:rPr>
                <w:rFonts w:cs="Times New Roman"/>
                <w:color w:val="auto"/>
              </w:rPr>
              <w:t>One Morbidity</w:t>
            </w:r>
          </w:p>
          <w:p w14:paraId="7EF04EB7" w14:textId="77777777" w:rsidR="00E55E8A" w:rsidRPr="00E870CB" w:rsidRDefault="00E55E8A" w:rsidP="008D486D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870CB">
              <w:rPr>
                <w:rFonts w:cs="Times New Roman"/>
                <w:color w:val="auto"/>
              </w:rPr>
              <w:t>(n=1188)</w:t>
            </w:r>
          </w:p>
        </w:tc>
        <w:tc>
          <w:tcPr>
            <w:tcW w:w="2346" w:type="dxa"/>
          </w:tcPr>
          <w:p w14:paraId="6408B57E" w14:textId="77777777" w:rsidR="00E55E8A" w:rsidRPr="00E870CB" w:rsidRDefault="00E55E8A" w:rsidP="008D486D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870CB">
              <w:rPr>
                <w:rFonts w:cs="Times New Roman"/>
                <w:color w:val="auto"/>
              </w:rPr>
              <w:t>Multimorbidity</w:t>
            </w:r>
          </w:p>
          <w:p w14:paraId="3D279C15" w14:textId="77777777" w:rsidR="00E55E8A" w:rsidRPr="00E870CB" w:rsidRDefault="00E55E8A" w:rsidP="008D486D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E870CB">
              <w:rPr>
                <w:rFonts w:cs="Times New Roman"/>
                <w:color w:val="auto"/>
              </w:rPr>
              <w:t>(n=1590)</w:t>
            </w:r>
          </w:p>
        </w:tc>
      </w:tr>
      <w:tr w:rsidR="00E55E8A" w:rsidRPr="00C06632" w14:paraId="51E9630E" w14:textId="77777777" w:rsidTr="0060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767E0738" w14:textId="3D2DC2DB" w:rsidR="00E55E8A" w:rsidRPr="00126F35" w:rsidRDefault="00E55E8A" w:rsidP="008D486D">
            <w:pPr>
              <w:spacing w:before="60" w:after="6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2346" w:type="dxa"/>
          </w:tcPr>
          <w:p w14:paraId="79CA18FF" w14:textId="37984A09" w:rsidR="00E55E8A" w:rsidRPr="00126F35" w:rsidRDefault="000F0767" w:rsidP="008D486D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% (95%CI)</w:t>
            </w:r>
          </w:p>
        </w:tc>
        <w:tc>
          <w:tcPr>
            <w:tcW w:w="2346" w:type="dxa"/>
          </w:tcPr>
          <w:p w14:paraId="5BE7E7D4" w14:textId="0C765B00" w:rsidR="00E55E8A" w:rsidRPr="00126F35" w:rsidRDefault="000F0767" w:rsidP="008D486D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% (95%CI)</w:t>
            </w:r>
          </w:p>
        </w:tc>
        <w:tc>
          <w:tcPr>
            <w:tcW w:w="2346" w:type="dxa"/>
          </w:tcPr>
          <w:p w14:paraId="6AB58CD9" w14:textId="338DCB9E" w:rsidR="00E55E8A" w:rsidRPr="00126F35" w:rsidRDefault="000F0767" w:rsidP="008D486D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% (95%CI)</w:t>
            </w:r>
          </w:p>
        </w:tc>
      </w:tr>
      <w:tr w:rsidR="00E55E8A" w:rsidRPr="00C06632" w14:paraId="167DE883" w14:textId="77777777" w:rsidTr="0060670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018A0474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</w:rPr>
            </w:pPr>
            <w:r w:rsidRPr="00C06632">
              <w:rPr>
                <w:rFonts w:cs="Times New Roman"/>
              </w:rPr>
              <w:t>Residence</w:t>
            </w:r>
          </w:p>
        </w:tc>
        <w:tc>
          <w:tcPr>
            <w:tcW w:w="2346" w:type="dxa"/>
          </w:tcPr>
          <w:p w14:paraId="508FB2AE" w14:textId="77777777" w:rsidR="00E55E8A" w:rsidRPr="00C06632" w:rsidRDefault="00E55E8A" w:rsidP="008D486D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346" w:type="dxa"/>
          </w:tcPr>
          <w:p w14:paraId="26D98CFD" w14:textId="592DE3F9" w:rsidR="00E55E8A" w:rsidRPr="00C06632" w:rsidRDefault="00E55E8A" w:rsidP="008D486D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346" w:type="dxa"/>
          </w:tcPr>
          <w:p w14:paraId="03029E41" w14:textId="77777777" w:rsidR="00E55E8A" w:rsidRPr="00C06632" w:rsidRDefault="00E55E8A" w:rsidP="008D486D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E55E8A" w:rsidRPr="00C06632" w14:paraId="78840F14" w14:textId="77777777" w:rsidTr="0060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774DB0F5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 xml:space="preserve">   </w:t>
            </w:r>
            <w:r w:rsidRPr="00C06632">
              <w:rPr>
                <w:rFonts w:cs="Times New Roman"/>
                <w:b w:val="0"/>
              </w:rPr>
              <w:t>Urban</w:t>
            </w:r>
          </w:p>
        </w:tc>
        <w:tc>
          <w:tcPr>
            <w:tcW w:w="2346" w:type="dxa"/>
          </w:tcPr>
          <w:p w14:paraId="6433442D" w14:textId="5824B7BC" w:rsidR="00E55E8A" w:rsidRPr="00C06632" w:rsidRDefault="00CD6535" w:rsidP="00CB58F1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9.4</w:t>
            </w:r>
            <w:r w:rsidR="00CB58F1">
              <w:rPr>
                <w:rFonts w:cs="Times New Roman"/>
              </w:rPr>
              <w:t xml:space="preserve">     </w:t>
            </w:r>
            <w:r>
              <w:rPr>
                <w:rFonts w:cs="Times New Roman"/>
              </w:rPr>
              <w:t>(47.2 – 51.6)</w:t>
            </w:r>
          </w:p>
        </w:tc>
        <w:tc>
          <w:tcPr>
            <w:tcW w:w="2346" w:type="dxa"/>
          </w:tcPr>
          <w:p w14:paraId="7A8AAB83" w14:textId="402A659E" w:rsidR="00E55E8A" w:rsidRPr="00C06632" w:rsidRDefault="00CD6535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48.0 </w:t>
            </w:r>
            <w:r w:rsidR="00203902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45.1 – 50.8)</w:t>
            </w:r>
          </w:p>
        </w:tc>
        <w:tc>
          <w:tcPr>
            <w:tcW w:w="2346" w:type="dxa"/>
          </w:tcPr>
          <w:p w14:paraId="34E2B69A" w14:textId="4A518F28" w:rsidR="00E55E8A" w:rsidRPr="00C06632" w:rsidRDefault="00CD6535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53.8 </w:t>
            </w:r>
            <w:r w:rsidR="000C456B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51.3 – 56.2)</w:t>
            </w:r>
          </w:p>
        </w:tc>
      </w:tr>
      <w:tr w:rsidR="00E55E8A" w:rsidRPr="00C06632" w14:paraId="5AB484AF" w14:textId="77777777" w:rsidTr="0060670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7D4369FF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 xml:space="preserve">   </w:t>
            </w:r>
            <w:r w:rsidRPr="00C06632">
              <w:rPr>
                <w:rFonts w:cs="Times New Roman"/>
                <w:b w:val="0"/>
              </w:rPr>
              <w:t>Rural</w:t>
            </w:r>
          </w:p>
        </w:tc>
        <w:tc>
          <w:tcPr>
            <w:tcW w:w="2346" w:type="dxa"/>
          </w:tcPr>
          <w:p w14:paraId="20BFBF5B" w14:textId="13A97BF8" w:rsidR="00E55E8A" w:rsidRPr="00C06632" w:rsidRDefault="00CD6535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50.6 </w:t>
            </w:r>
            <w:r w:rsidR="00CB58F1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48.4 – 52.8)</w:t>
            </w:r>
          </w:p>
        </w:tc>
        <w:tc>
          <w:tcPr>
            <w:tcW w:w="2346" w:type="dxa"/>
          </w:tcPr>
          <w:p w14:paraId="1E466608" w14:textId="358922E2" w:rsidR="00E55E8A" w:rsidRPr="00C06632" w:rsidRDefault="00CD6535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52.0 </w:t>
            </w:r>
            <w:r w:rsidR="00203902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49.2 – 54.9)</w:t>
            </w:r>
          </w:p>
        </w:tc>
        <w:tc>
          <w:tcPr>
            <w:tcW w:w="2346" w:type="dxa"/>
          </w:tcPr>
          <w:p w14:paraId="0DC50744" w14:textId="35EDDF14" w:rsidR="00E55E8A" w:rsidRPr="00C06632" w:rsidRDefault="00CD6535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46.2 </w:t>
            </w:r>
            <w:r w:rsidR="000C456B">
              <w:rPr>
                <w:rFonts w:cs="Times New Roman"/>
              </w:rPr>
              <w:t xml:space="preserve">     </w:t>
            </w:r>
            <w:r>
              <w:rPr>
                <w:rFonts w:cs="Times New Roman"/>
              </w:rPr>
              <w:t>(43.8 -48.7)</w:t>
            </w:r>
          </w:p>
        </w:tc>
      </w:tr>
      <w:tr w:rsidR="00E55E8A" w:rsidRPr="00C06632" w14:paraId="01700829" w14:textId="77777777" w:rsidTr="0060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5A530444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</w:rPr>
            </w:pPr>
            <w:r w:rsidRPr="00C06632">
              <w:rPr>
                <w:rFonts w:cs="Times New Roman"/>
              </w:rPr>
              <w:t>Sex</w:t>
            </w:r>
          </w:p>
        </w:tc>
        <w:tc>
          <w:tcPr>
            <w:tcW w:w="2346" w:type="dxa"/>
          </w:tcPr>
          <w:p w14:paraId="2431AC81" w14:textId="77777777" w:rsidR="00E55E8A" w:rsidRPr="00C06632" w:rsidRDefault="00E55E8A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346" w:type="dxa"/>
          </w:tcPr>
          <w:p w14:paraId="3DD7849D" w14:textId="771CBAA8" w:rsidR="00E55E8A" w:rsidRPr="00C06632" w:rsidRDefault="00E55E8A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346" w:type="dxa"/>
          </w:tcPr>
          <w:p w14:paraId="100741B2" w14:textId="77777777" w:rsidR="00E55E8A" w:rsidRPr="00C06632" w:rsidRDefault="00E55E8A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E55E8A" w:rsidRPr="00C06632" w14:paraId="422EEC8B" w14:textId="77777777" w:rsidTr="0060670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41F5ACBD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 xml:space="preserve">   </w:t>
            </w:r>
            <w:r w:rsidRPr="00C06632">
              <w:rPr>
                <w:rFonts w:cs="Times New Roman"/>
                <w:b w:val="0"/>
              </w:rPr>
              <w:t>Male</w:t>
            </w:r>
          </w:p>
        </w:tc>
        <w:tc>
          <w:tcPr>
            <w:tcW w:w="2346" w:type="dxa"/>
          </w:tcPr>
          <w:p w14:paraId="24167631" w14:textId="6805964F" w:rsidR="00E55E8A" w:rsidRPr="00C06632" w:rsidRDefault="00CD6535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44.3 </w:t>
            </w:r>
            <w:r w:rsidR="00CB58F1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42.1 – 46.5)</w:t>
            </w:r>
          </w:p>
        </w:tc>
        <w:tc>
          <w:tcPr>
            <w:tcW w:w="2346" w:type="dxa"/>
          </w:tcPr>
          <w:p w14:paraId="08F0B012" w14:textId="690C12B0" w:rsidR="00E55E8A" w:rsidRPr="00C06632" w:rsidRDefault="00CD6535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37.2 </w:t>
            </w:r>
            <w:r w:rsidR="00203902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34.4 – 40.0)</w:t>
            </w:r>
          </w:p>
        </w:tc>
        <w:tc>
          <w:tcPr>
            <w:tcW w:w="2346" w:type="dxa"/>
          </w:tcPr>
          <w:p w14:paraId="149F6694" w14:textId="0193CB2D" w:rsidR="00E55E8A" w:rsidRPr="00C06632" w:rsidRDefault="00CD6535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30.0 </w:t>
            </w:r>
            <w:r w:rsidR="000C456B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27.9 – 32.4)</w:t>
            </w:r>
          </w:p>
        </w:tc>
      </w:tr>
      <w:tr w:rsidR="00E55E8A" w:rsidRPr="00C06632" w14:paraId="73094907" w14:textId="77777777" w:rsidTr="0060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1D3573DA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 xml:space="preserve">   </w:t>
            </w:r>
            <w:r w:rsidRPr="00C06632">
              <w:rPr>
                <w:rFonts w:cs="Times New Roman"/>
                <w:b w:val="0"/>
              </w:rPr>
              <w:t>Female</w:t>
            </w:r>
          </w:p>
        </w:tc>
        <w:tc>
          <w:tcPr>
            <w:tcW w:w="2346" w:type="dxa"/>
          </w:tcPr>
          <w:p w14:paraId="609C90A2" w14:textId="39643DE6" w:rsidR="00E55E8A" w:rsidRPr="006179C7" w:rsidRDefault="00CD6535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55.7 </w:t>
            </w:r>
            <w:r w:rsidR="00CB58F1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53.5 – 57.9)</w:t>
            </w:r>
          </w:p>
        </w:tc>
        <w:tc>
          <w:tcPr>
            <w:tcW w:w="2346" w:type="dxa"/>
          </w:tcPr>
          <w:p w14:paraId="26AA467E" w14:textId="0F35DAEF" w:rsidR="00E55E8A" w:rsidRPr="006179C7" w:rsidRDefault="00CD6535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62.8 </w:t>
            </w:r>
            <w:r w:rsidR="00203902">
              <w:rPr>
                <w:rFonts w:cs="Times New Roman"/>
              </w:rPr>
              <w:t xml:space="preserve">     </w:t>
            </w:r>
            <w:r>
              <w:rPr>
                <w:rFonts w:cs="Times New Roman"/>
              </w:rPr>
              <w:t>(60.0 -65.5)</w:t>
            </w:r>
          </w:p>
        </w:tc>
        <w:tc>
          <w:tcPr>
            <w:tcW w:w="2346" w:type="dxa"/>
          </w:tcPr>
          <w:p w14:paraId="6D5F1082" w14:textId="1DE626B6" w:rsidR="00E55E8A" w:rsidRPr="006179C7" w:rsidRDefault="00CD6535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70.0 </w:t>
            </w:r>
            <w:r w:rsidR="000C456B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67.6 – 72.1)</w:t>
            </w:r>
          </w:p>
        </w:tc>
      </w:tr>
      <w:tr w:rsidR="00E55E8A" w:rsidRPr="00C06632" w14:paraId="5A7BF3C9" w14:textId="77777777" w:rsidTr="0060670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464390D9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</w:rPr>
            </w:pPr>
            <w:r w:rsidRPr="00C06632">
              <w:rPr>
                <w:rFonts w:cs="Times New Roman"/>
              </w:rPr>
              <w:t>Level of Education</w:t>
            </w:r>
          </w:p>
        </w:tc>
        <w:tc>
          <w:tcPr>
            <w:tcW w:w="2346" w:type="dxa"/>
          </w:tcPr>
          <w:p w14:paraId="605E1165" w14:textId="77777777" w:rsidR="00E55E8A" w:rsidRPr="00C06632" w:rsidRDefault="00E55E8A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346" w:type="dxa"/>
          </w:tcPr>
          <w:p w14:paraId="29189FB0" w14:textId="7165904F" w:rsidR="00E55E8A" w:rsidRPr="00C06632" w:rsidRDefault="00E55E8A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346" w:type="dxa"/>
          </w:tcPr>
          <w:p w14:paraId="30B2E806" w14:textId="77777777" w:rsidR="00E55E8A" w:rsidRPr="00C06632" w:rsidRDefault="00E55E8A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E55E8A" w:rsidRPr="00C06632" w14:paraId="644DB826" w14:textId="77777777" w:rsidTr="0060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60445C68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 xml:space="preserve">   </w:t>
            </w:r>
            <w:r w:rsidRPr="00C06632">
              <w:rPr>
                <w:rFonts w:cs="Times New Roman"/>
                <w:b w:val="0"/>
              </w:rPr>
              <w:t>Diploma/ graduate</w:t>
            </w:r>
          </w:p>
        </w:tc>
        <w:tc>
          <w:tcPr>
            <w:tcW w:w="2346" w:type="dxa"/>
          </w:tcPr>
          <w:p w14:paraId="6AE1EC9F" w14:textId="55A77B4B" w:rsidR="00E55E8A" w:rsidRPr="00C06632" w:rsidRDefault="00CD6535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5.1 </w:t>
            </w:r>
            <w:r w:rsidR="00CB58F1">
              <w:rPr>
                <w:rFonts w:cs="Times New Roman"/>
              </w:rPr>
              <w:t xml:space="preserve">       </w:t>
            </w:r>
            <w:r>
              <w:rPr>
                <w:rFonts w:cs="Times New Roman"/>
              </w:rPr>
              <w:t>(4.2 – 6.1 )</w:t>
            </w:r>
          </w:p>
        </w:tc>
        <w:tc>
          <w:tcPr>
            <w:tcW w:w="2346" w:type="dxa"/>
          </w:tcPr>
          <w:p w14:paraId="3999DB52" w14:textId="4F4F5524" w:rsidR="00E55E8A" w:rsidRPr="00C06632" w:rsidRDefault="00CD6535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.6</w:t>
            </w:r>
            <w:r w:rsidR="00203902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</w:t>
            </w:r>
            <w:r w:rsidR="00203902">
              <w:rPr>
                <w:rFonts w:cs="Times New Roman"/>
              </w:rPr>
              <w:t xml:space="preserve">       </w:t>
            </w:r>
            <w:r>
              <w:rPr>
                <w:rFonts w:cs="Times New Roman"/>
              </w:rPr>
              <w:t>(4.5 – 7.1)</w:t>
            </w:r>
          </w:p>
        </w:tc>
        <w:tc>
          <w:tcPr>
            <w:tcW w:w="2346" w:type="dxa"/>
          </w:tcPr>
          <w:p w14:paraId="5E7FB4F3" w14:textId="2834F87F" w:rsidR="00E55E8A" w:rsidRPr="00C06632" w:rsidRDefault="00CD6535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5.3 </w:t>
            </w:r>
            <w:r w:rsidR="000C456B">
              <w:rPr>
                <w:rFonts w:cs="Times New Roman"/>
              </w:rPr>
              <w:t xml:space="preserve">        </w:t>
            </w:r>
            <w:r>
              <w:rPr>
                <w:rFonts w:cs="Times New Roman"/>
              </w:rPr>
              <w:t>(4.3 – 6.6)</w:t>
            </w:r>
          </w:p>
        </w:tc>
      </w:tr>
      <w:tr w:rsidR="00E55E8A" w:rsidRPr="00C06632" w14:paraId="2F92AA28" w14:textId="77777777" w:rsidTr="0060670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149E7CE6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 xml:space="preserve">   Middle to </w:t>
            </w:r>
            <w:r w:rsidRPr="00C06632">
              <w:rPr>
                <w:rFonts w:cs="Times New Roman"/>
                <w:b w:val="0"/>
              </w:rPr>
              <w:t>High school</w:t>
            </w:r>
          </w:p>
        </w:tc>
        <w:tc>
          <w:tcPr>
            <w:tcW w:w="2346" w:type="dxa"/>
          </w:tcPr>
          <w:p w14:paraId="38E78F76" w14:textId="1531C4D0" w:rsidR="00E55E8A" w:rsidRPr="00C06632" w:rsidRDefault="00CD6535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29.1 </w:t>
            </w:r>
            <w:r w:rsidR="00CB58F1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27.1 – 31.1)</w:t>
            </w:r>
          </w:p>
        </w:tc>
        <w:tc>
          <w:tcPr>
            <w:tcW w:w="2346" w:type="dxa"/>
          </w:tcPr>
          <w:p w14:paraId="1F2A3708" w14:textId="080BFF57" w:rsidR="00E55E8A" w:rsidRPr="00C06632" w:rsidRDefault="00CD6535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5.4</w:t>
            </w:r>
            <w:r w:rsidR="00203902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 xml:space="preserve"> (23.0 – 28.0)</w:t>
            </w:r>
          </w:p>
        </w:tc>
        <w:tc>
          <w:tcPr>
            <w:tcW w:w="2346" w:type="dxa"/>
          </w:tcPr>
          <w:p w14:paraId="318DFF94" w14:textId="2167D1C9" w:rsidR="00E55E8A" w:rsidRPr="00C06632" w:rsidRDefault="00CD6535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24.8 </w:t>
            </w:r>
            <w:r w:rsidR="000C456B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22.8 – 27.0)</w:t>
            </w:r>
          </w:p>
        </w:tc>
      </w:tr>
      <w:tr w:rsidR="00E55E8A" w:rsidRPr="00C06632" w14:paraId="7AD0E806" w14:textId="77777777" w:rsidTr="0060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28968EC2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 xml:space="preserve">   </w:t>
            </w:r>
            <w:r w:rsidRPr="00C06632">
              <w:rPr>
                <w:rFonts w:cs="Times New Roman"/>
                <w:b w:val="0"/>
              </w:rPr>
              <w:t>Below Middle school</w:t>
            </w:r>
          </w:p>
        </w:tc>
        <w:tc>
          <w:tcPr>
            <w:tcW w:w="2346" w:type="dxa"/>
          </w:tcPr>
          <w:p w14:paraId="50A9623C" w14:textId="31582DDD" w:rsidR="00E55E8A" w:rsidRPr="00C06632" w:rsidRDefault="00CD6535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56.4 </w:t>
            </w:r>
            <w:r w:rsidR="00CB58F1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 xml:space="preserve">(54.3 – 58.6) </w:t>
            </w:r>
          </w:p>
        </w:tc>
        <w:tc>
          <w:tcPr>
            <w:tcW w:w="2346" w:type="dxa"/>
          </w:tcPr>
          <w:p w14:paraId="32EF743B" w14:textId="31822A2F" w:rsidR="00E55E8A" w:rsidRPr="00C06632" w:rsidRDefault="00CD6535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0.0</w:t>
            </w:r>
            <w:r w:rsidR="00203902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 xml:space="preserve"> (57.0 – 62.6)</w:t>
            </w:r>
          </w:p>
        </w:tc>
        <w:tc>
          <w:tcPr>
            <w:tcW w:w="2346" w:type="dxa"/>
          </w:tcPr>
          <w:p w14:paraId="274AC76A" w14:textId="26E7DDCE" w:rsidR="00E55E8A" w:rsidRPr="00C06632" w:rsidRDefault="00CD6535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60.0 </w:t>
            </w:r>
            <w:r w:rsidR="000C456B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57.4 – 62.3)</w:t>
            </w:r>
          </w:p>
        </w:tc>
      </w:tr>
      <w:tr w:rsidR="00E55E8A" w:rsidRPr="00C06632" w14:paraId="1BF0751F" w14:textId="77777777" w:rsidTr="0060670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3B622910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 xml:space="preserve">   </w:t>
            </w:r>
            <w:r w:rsidRPr="00C06632">
              <w:rPr>
                <w:rFonts w:cs="Times New Roman"/>
                <w:b w:val="0"/>
              </w:rPr>
              <w:t>Illiterate</w:t>
            </w:r>
          </w:p>
        </w:tc>
        <w:tc>
          <w:tcPr>
            <w:tcW w:w="2346" w:type="dxa"/>
          </w:tcPr>
          <w:p w14:paraId="332AAB4C" w14:textId="1EE44A02" w:rsidR="00E55E8A" w:rsidRPr="00C06632" w:rsidRDefault="00CD6535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.4</w:t>
            </w:r>
            <w:r w:rsidR="00CB58F1">
              <w:rPr>
                <w:rFonts w:cs="Times New Roman"/>
              </w:rPr>
              <w:t xml:space="preserve">      </w:t>
            </w:r>
            <w:r>
              <w:rPr>
                <w:rFonts w:cs="Times New Roman"/>
              </w:rPr>
              <w:t xml:space="preserve"> (8.2 – 10.8)</w:t>
            </w:r>
          </w:p>
        </w:tc>
        <w:tc>
          <w:tcPr>
            <w:tcW w:w="2346" w:type="dxa"/>
          </w:tcPr>
          <w:p w14:paraId="3FCE2075" w14:textId="3193C668" w:rsidR="00E55E8A" w:rsidRPr="00C06632" w:rsidRDefault="00CD6535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9.1 </w:t>
            </w:r>
            <w:r w:rsidR="00203902">
              <w:rPr>
                <w:rFonts w:cs="Times New Roman"/>
              </w:rPr>
              <w:t xml:space="preserve">      </w:t>
            </w:r>
            <w:r>
              <w:rPr>
                <w:rFonts w:cs="Times New Roman"/>
              </w:rPr>
              <w:t>(7.6 – 10.9)</w:t>
            </w:r>
          </w:p>
        </w:tc>
        <w:tc>
          <w:tcPr>
            <w:tcW w:w="2346" w:type="dxa"/>
          </w:tcPr>
          <w:p w14:paraId="61BFF395" w14:textId="132DFB5D" w:rsidR="00E55E8A" w:rsidRPr="00C06632" w:rsidRDefault="00CD6535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10.0 </w:t>
            </w:r>
            <w:r w:rsidR="000C456B">
              <w:rPr>
                <w:rFonts w:cs="Times New Roman"/>
              </w:rPr>
              <w:t xml:space="preserve">      </w:t>
            </w:r>
            <w:r>
              <w:rPr>
                <w:rFonts w:cs="Times New Roman"/>
              </w:rPr>
              <w:t>(8.6 – 11.5)</w:t>
            </w:r>
          </w:p>
        </w:tc>
      </w:tr>
      <w:tr w:rsidR="00E55E8A" w:rsidRPr="00C06632" w14:paraId="16F823C7" w14:textId="77777777" w:rsidTr="0060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72C9DF81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</w:rPr>
            </w:pPr>
            <w:r w:rsidRPr="00C06632">
              <w:rPr>
                <w:rFonts w:cs="Times New Roman"/>
              </w:rPr>
              <w:t>Smoking status</w:t>
            </w:r>
          </w:p>
        </w:tc>
        <w:tc>
          <w:tcPr>
            <w:tcW w:w="2346" w:type="dxa"/>
          </w:tcPr>
          <w:p w14:paraId="4D40BEE1" w14:textId="77777777" w:rsidR="00E55E8A" w:rsidRPr="00C06632" w:rsidRDefault="00E55E8A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346" w:type="dxa"/>
          </w:tcPr>
          <w:p w14:paraId="45904F60" w14:textId="06FA594E" w:rsidR="00E55E8A" w:rsidRPr="00C06632" w:rsidRDefault="00E55E8A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346" w:type="dxa"/>
          </w:tcPr>
          <w:p w14:paraId="4C41E4ED" w14:textId="77777777" w:rsidR="00E55E8A" w:rsidRPr="00C06632" w:rsidRDefault="00E55E8A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E55E8A" w:rsidRPr="00C06632" w14:paraId="0E4DA2E6" w14:textId="77777777" w:rsidTr="0060670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48814E4D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 xml:space="preserve">   </w:t>
            </w:r>
            <w:r w:rsidRPr="00C06632">
              <w:rPr>
                <w:rFonts w:cs="Times New Roman"/>
                <w:b w:val="0"/>
              </w:rPr>
              <w:t>Never smoker</w:t>
            </w:r>
          </w:p>
        </w:tc>
        <w:tc>
          <w:tcPr>
            <w:tcW w:w="2346" w:type="dxa"/>
          </w:tcPr>
          <w:p w14:paraId="1D8EB955" w14:textId="36F7F695" w:rsidR="00E55E8A" w:rsidRPr="00C06632" w:rsidRDefault="002611FF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4.4</w:t>
            </w:r>
            <w:r w:rsidR="00CB58F1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 xml:space="preserve"> (62.3 – 66.4)</w:t>
            </w:r>
          </w:p>
        </w:tc>
        <w:tc>
          <w:tcPr>
            <w:tcW w:w="2346" w:type="dxa"/>
          </w:tcPr>
          <w:p w14:paraId="23A5C4FA" w14:textId="614A842D" w:rsidR="00E55E8A" w:rsidRPr="00C06632" w:rsidRDefault="002611FF" w:rsidP="00203902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3.9</w:t>
            </w:r>
            <w:r w:rsidR="00203902">
              <w:rPr>
                <w:rFonts w:cs="Times New Roman"/>
              </w:rPr>
              <w:t xml:space="preserve">     </w:t>
            </w:r>
            <w:r>
              <w:rPr>
                <w:rFonts w:cs="Times New Roman"/>
              </w:rPr>
              <w:t>(61.1 – 66.6)</w:t>
            </w:r>
          </w:p>
        </w:tc>
        <w:tc>
          <w:tcPr>
            <w:tcW w:w="2346" w:type="dxa"/>
          </w:tcPr>
          <w:p w14:paraId="29827EF7" w14:textId="32180B24" w:rsidR="00E55E8A" w:rsidRPr="00C06632" w:rsidRDefault="002611FF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68.1 </w:t>
            </w:r>
            <w:r w:rsidR="000C456B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65.7 – 70.3)</w:t>
            </w:r>
          </w:p>
        </w:tc>
      </w:tr>
      <w:tr w:rsidR="00E55E8A" w:rsidRPr="00C06632" w14:paraId="3A1F0493" w14:textId="77777777" w:rsidTr="0060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536F0AE0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 xml:space="preserve">   </w:t>
            </w:r>
            <w:r w:rsidRPr="00C06632">
              <w:rPr>
                <w:rFonts w:cs="Times New Roman"/>
                <w:b w:val="0"/>
              </w:rPr>
              <w:t>Current smoker</w:t>
            </w:r>
          </w:p>
        </w:tc>
        <w:tc>
          <w:tcPr>
            <w:tcW w:w="2346" w:type="dxa"/>
          </w:tcPr>
          <w:p w14:paraId="576B0566" w14:textId="61BB9362" w:rsidR="00E55E8A" w:rsidRPr="00C06632" w:rsidRDefault="002611FF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26.4 </w:t>
            </w:r>
            <w:r w:rsidR="00CB58F1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24.5 – 28.4)</w:t>
            </w:r>
          </w:p>
        </w:tc>
        <w:tc>
          <w:tcPr>
            <w:tcW w:w="2346" w:type="dxa"/>
          </w:tcPr>
          <w:p w14:paraId="66010B7D" w14:textId="774755A9" w:rsidR="00E55E8A" w:rsidRPr="00C06632" w:rsidRDefault="002611FF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6.8</w:t>
            </w:r>
            <w:r w:rsidR="00203902">
              <w:rPr>
                <w:rFonts w:cs="Times New Roman"/>
              </w:rPr>
              <w:t xml:space="preserve">      </w:t>
            </w:r>
            <w:r>
              <w:rPr>
                <w:rFonts w:cs="Times New Roman"/>
              </w:rPr>
              <w:t xml:space="preserve"> (24.3 -29.3)</w:t>
            </w:r>
          </w:p>
        </w:tc>
        <w:tc>
          <w:tcPr>
            <w:tcW w:w="2346" w:type="dxa"/>
          </w:tcPr>
          <w:p w14:paraId="5122ABA0" w14:textId="5F703932" w:rsidR="00E55E8A" w:rsidRPr="00C06632" w:rsidRDefault="002611FF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9.5</w:t>
            </w:r>
            <w:r w:rsidR="000C456B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 xml:space="preserve"> (17.6 – 21.5)</w:t>
            </w:r>
          </w:p>
        </w:tc>
      </w:tr>
      <w:tr w:rsidR="00E55E8A" w:rsidRPr="00C06632" w14:paraId="1F5FBF11" w14:textId="77777777" w:rsidTr="0060670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52FF4103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 xml:space="preserve">   </w:t>
            </w:r>
            <w:r w:rsidRPr="00C06632">
              <w:rPr>
                <w:rFonts w:cs="Times New Roman"/>
                <w:b w:val="0"/>
              </w:rPr>
              <w:t>Ex-smoker</w:t>
            </w:r>
          </w:p>
        </w:tc>
        <w:tc>
          <w:tcPr>
            <w:tcW w:w="2346" w:type="dxa"/>
          </w:tcPr>
          <w:p w14:paraId="02EEE113" w14:textId="74120DF6" w:rsidR="00E55E8A" w:rsidRPr="00C06632" w:rsidRDefault="002611FF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9.2 </w:t>
            </w:r>
            <w:r w:rsidR="00CB58F1">
              <w:rPr>
                <w:rFonts w:cs="Times New Roman"/>
              </w:rPr>
              <w:t xml:space="preserve">      </w:t>
            </w:r>
            <w:r>
              <w:rPr>
                <w:rFonts w:cs="Times New Roman"/>
              </w:rPr>
              <w:t>(8.0 – 10.5)</w:t>
            </w:r>
          </w:p>
        </w:tc>
        <w:tc>
          <w:tcPr>
            <w:tcW w:w="2346" w:type="dxa"/>
          </w:tcPr>
          <w:p w14:paraId="256DE01D" w14:textId="138F3094" w:rsidR="00E55E8A" w:rsidRPr="00C06632" w:rsidRDefault="002611FF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9.3 </w:t>
            </w:r>
            <w:r w:rsidR="00203902">
              <w:rPr>
                <w:rFonts w:cs="Times New Roman"/>
              </w:rPr>
              <w:t xml:space="preserve">      </w:t>
            </w:r>
            <w:r>
              <w:rPr>
                <w:rFonts w:cs="Times New Roman"/>
              </w:rPr>
              <w:t>(7.8 – 11.1)</w:t>
            </w:r>
          </w:p>
        </w:tc>
        <w:tc>
          <w:tcPr>
            <w:tcW w:w="2346" w:type="dxa"/>
          </w:tcPr>
          <w:p w14:paraId="033B9214" w14:textId="71DA383C" w:rsidR="00E55E8A" w:rsidRPr="00C06632" w:rsidRDefault="002611FF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 12.5</w:t>
            </w:r>
            <w:r w:rsidR="000C456B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</w:t>
            </w:r>
            <w:r w:rsidR="000C456B">
              <w:rPr>
                <w:rFonts w:cs="Times New Roman"/>
              </w:rPr>
              <w:t xml:space="preserve">     </w:t>
            </w:r>
            <w:r>
              <w:rPr>
                <w:rFonts w:cs="Times New Roman"/>
              </w:rPr>
              <w:t>(10.9 -14.2)</w:t>
            </w:r>
          </w:p>
        </w:tc>
      </w:tr>
      <w:tr w:rsidR="00E55E8A" w:rsidRPr="00C06632" w14:paraId="1518E8B1" w14:textId="77777777" w:rsidTr="0060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3731B2B0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</w:rPr>
            </w:pPr>
            <w:r w:rsidRPr="00C06632">
              <w:rPr>
                <w:rFonts w:cs="Times New Roman"/>
              </w:rPr>
              <w:t>Alcohol drinking status</w:t>
            </w:r>
          </w:p>
        </w:tc>
        <w:tc>
          <w:tcPr>
            <w:tcW w:w="2346" w:type="dxa"/>
          </w:tcPr>
          <w:p w14:paraId="456334DD" w14:textId="77777777" w:rsidR="00E55E8A" w:rsidRPr="00C06632" w:rsidRDefault="00E55E8A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346" w:type="dxa"/>
          </w:tcPr>
          <w:p w14:paraId="08A0EDAC" w14:textId="213D3D3E" w:rsidR="00E55E8A" w:rsidRPr="00C06632" w:rsidRDefault="00E55E8A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346" w:type="dxa"/>
          </w:tcPr>
          <w:p w14:paraId="20CA89E5" w14:textId="77777777" w:rsidR="00E55E8A" w:rsidRPr="00C06632" w:rsidRDefault="00E55E8A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E55E8A" w:rsidRPr="00C06632" w14:paraId="1DB3EAF1" w14:textId="77777777" w:rsidTr="0060670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77A38140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 xml:space="preserve">   </w:t>
            </w:r>
            <w:r w:rsidRPr="00C06632">
              <w:rPr>
                <w:rFonts w:cs="Times New Roman"/>
                <w:b w:val="0"/>
              </w:rPr>
              <w:t>Never drinker</w:t>
            </w:r>
          </w:p>
        </w:tc>
        <w:tc>
          <w:tcPr>
            <w:tcW w:w="2346" w:type="dxa"/>
          </w:tcPr>
          <w:p w14:paraId="51CE29F1" w14:textId="73AE7DC4" w:rsidR="00E55E8A" w:rsidRPr="00C06632" w:rsidRDefault="002611FF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88.7 </w:t>
            </w:r>
            <w:r w:rsidR="00CB58F1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87.2 – 90.0)</w:t>
            </w:r>
          </w:p>
        </w:tc>
        <w:tc>
          <w:tcPr>
            <w:tcW w:w="2346" w:type="dxa"/>
          </w:tcPr>
          <w:p w14:paraId="56A261DE" w14:textId="1C5F6AC1" w:rsidR="00E55E8A" w:rsidRPr="00C06632" w:rsidRDefault="002611FF" w:rsidP="00203902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89.2</w:t>
            </w:r>
            <w:r w:rsidR="00203902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</w:t>
            </w:r>
            <w:r w:rsidR="00203902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>(87.3 – 90.9)</w:t>
            </w:r>
          </w:p>
        </w:tc>
        <w:tc>
          <w:tcPr>
            <w:tcW w:w="2346" w:type="dxa"/>
          </w:tcPr>
          <w:p w14:paraId="2E9177F6" w14:textId="48AC9A46" w:rsidR="00E55E8A" w:rsidRPr="00C06632" w:rsidRDefault="002611FF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90.4 </w:t>
            </w:r>
            <w:r w:rsidR="000C456B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88.9 – 91.8)</w:t>
            </w:r>
          </w:p>
        </w:tc>
      </w:tr>
      <w:tr w:rsidR="00E55E8A" w:rsidRPr="00C06632" w14:paraId="1CDEC441" w14:textId="77777777" w:rsidTr="0060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1A48D979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 xml:space="preserve">   </w:t>
            </w:r>
            <w:r w:rsidRPr="00C06632">
              <w:rPr>
                <w:rFonts w:cs="Times New Roman"/>
                <w:b w:val="0"/>
              </w:rPr>
              <w:t>Current drinker</w:t>
            </w:r>
          </w:p>
        </w:tc>
        <w:tc>
          <w:tcPr>
            <w:tcW w:w="2346" w:type="dxa"/>
          </w:tcPr>
          <w:p w14:paraId="49B7F736" w14:textId="081BBB86" w:rsidR="00E55E8A" w:rsidRPr="00C06632" w:rsidRDefault="002611FF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5.7 </w:t>
            </w:r>
            <w:r w:rsidR="00CB58F1">
              <w:rPr>
                <w:rFonts w:cs="Times New Roman"/>
              </w:rPr>
              <w:t xml:space="preserve">        </w:t>
            </w:r>
            <w:r>
              <w:rPr>
                <w:rFonts w:cs="Times New Roman"/>
              </w:rPr>
              <w:t>(4.8 – 6.8)</w:t>
            </w:r>
          </w:p>
        </w:tc>
        <w:tc>
          <w:tcPr>
            <w:tcW w:w="2346" w:type="dxa"/>
          </w:tcPr>
          <w:p w14:paraId="77CBBA17" w14:textId="6486A471" w:rsidR="00E55E8A" w:rsidRPr="00C06632" w:rsidRDefault="002611FF" w:rsidP="00203902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.8</w:t>
            </w:r>
            <w:r w:rsidR="00203902">
              <w:rPr>
                <w:rFonts w:cs="Times New Roman"/>
              </w:rPr>
              <w:t xml:space="preserve">        </w:t>
            </w:r>
            <w:r>
              <w:rPr>
                <w:rFonts w:cs="Times New Roman"/>
              </w:rPr>
              <w:t xml:space="preserve"> (3.7 – 6.2)</w:t>
            </w:r>
          </w:p>
        </w:tc>
        <w:tc>
          <w:tcPr>
            <w:tcW w:w="2346" w:type="dxa"/>
          </w:tcPr>
          <w:p w14:paraId="5DAEFAF7" w14:textId="20A74C91" w:rsidR="00E55E8A" w:rsidRPr="00C06632" w:rsidRDefault="002611FF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.1</w:t>
            </w:r>
            <w:r w:rsidR="000C456B">
              <w:rPr>
                <w:rFonts w:cs="Times New Roman"/>
              </w:rPr>
              <w:t xml:space="preserve">        </w:t>
            </w:r>
            <w:r>
              <w:rPr>
                <w:rFonts w:cs="Times New Roman"/>
              </w:rPr>
              <w:t xml:space="preserve"> (2.4 – 4.1)</w:t>
            </w:r>
          </w:p>
        </w:tc>
      </w:tr>
      <w:tr w:rsidR="00E55E8A" w:rsidRPr="00C06632" w14:paraId="5B6D94BC" w14:textId="77777777" w:rsidTr="0060670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291BA205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 xml:space="preserve">   </w:t>
            </w:r>
            <w:r w:rsidRPr="00C06632">
              <w:rPr>
                <w:rFonts w:cs="Times New Roman"/>
                <w:b w:val="0"/>
              </w:rPr>
              <w:t>Ex-drinker</w:t>
            </w:r>
          </w:p>
        </w:tc>
        <w:tc>
          <w:tcPr>
            <w:tcW w:w="2346" w:type="dxa"/>
          </w:tcPr>
          <w:p w14:paraId="09D5CFF9" w14:textId="2AF5A5C6" w:rsidR="00E55E8A" w:rsidRPr="00C06632" w:rsidRDefault="002611FF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5.7 </w:t>
            </w:r>
            <w:r w:rsidR="00CB58F1">
              <w:rPr>
                <w:rFonts w:cs="Times New Roman"/>
              </w:rPr>
              <w:t xml:space="preserve">       </w:t>
            </w:r>
            <w:r>
              <w:rPr>
                <w:rFonts w:cs="Times New Roman"/>
              </w:rPr>
              <w:t>(4.7 – 6.7 )</w:t>
            </w:r>
          </w:p>
        </w:tc>
        <w:tc>
          <w:tcPr>
            <w:tcW w:w="2346" w:type="dxa"/>
            <w:shd w:val="clear" w:color="auto" w:fill="auto"/>
          </w:tcPr>
          <w:p w14:paraId="24235A55" w14:textId="56FA89D5" w:rsidR="00E55E8A" w:rsidRPr="00C06632" w:rsidRDefault="002611FF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.0</w:t>
            </w:r>
            <w:r w:rsidR="00203902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</w:t>
            </w:r>
            <w:r w:rsidR="00203902">
              <w:rPr>
                <w:rFonts w:cs="Times New Roman"/>
              </w:rPr>
              <w:t xml:space="preserve">       </w:t>
            </w:r>
            <w:r>
              <w:rPr>
                <w:rFonts w:cs="Times New Roman"/>
              </w:rPr>
              <w:t>(4.8 – 7.5)</w:t>
            </w:r>
          </w:p>
        </w:tc>
        <w:tc>
          <w:tcPr>
            <w:tcW w:w="2346" w:type="dxa"/>
            <w:shd w:val="clear" w:color="auto" w:fill="auto"/>
          </w:tcPr>
          <w:p w14:paraId="7B4D3169" w14:textId="4D31280C" w:rsidR="00E55E8A" w:rsidRPr="006179C7" w:rsidRDefault="002611FF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6.4 </w:t>
            </w:r>
            <w:r w:rsidR="000C456B">
              <w:rPr>
                <w:rFonts w:cs="Times New Roman"/>
              </w:rPr>
              <w:t xml:space="preserve">        </w:t>
            </w:r>
            <w:r>
              <w:rPr>
                <w:rFonts w:cs="Times New Roman"/>
              </w:rPr>
              <w:t>(5.3 – 7.7)</w:t>
            </w:r>
          </w:p>
        </w:tc>
      </w:tr>
      <w:tr w:rsidR="00E55E8A" w:rsidRPr="00C06632" w14:paraId="79706FA5" w14:textId="77777777" w:rsidTr="0060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15EFD96D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</w:rPr>
            </w:pPr>
            <w:r w:rsidRPr="00C06632">
              <w:rPr>
                <w:rFonts w:cs="Times New Roman"/>
              </w:rPr>
              <w:t>General health status</w:t>
            </w:r>
          </w:p>
        </w:tc>
        <w:tc>
          <w:tcPr>
            <w:tcW w:w="2346" w:type="dxa"/>
          </w:tcPr>
          <w:p w14:paraId="6B890B9E" w14:textId="77777777" w:rsidR="00E55E8A" w:rsidRPr="00C06632" w:rsidRDefault="00E55E8A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346" w:type="dxa"/>
          </w:tcPr>
          <w:p w14:paraId="2D74D801" w14:textId="6A98307D" w:rsidR="00E55E8A" w:rsidRPr="00C06632" w:rsidRDefault="00E55E8A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346" w:type="dxa"/>
          </w:tcPr>
          <w:p w14:paraId="768F7B0C" w14:textId="77777777" w:rsidR="00E55E8A" w:rsidRPr="00C06632" w:rsidRDefault="00E55E8A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E55E8A" w:rsidRPr="00C06632" w14:paraId="1140C57C" w14:textId="77777777" w:rsidTr="0060670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6978098C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 xml:space="preserve">   </w:t>
            </w:r>
            <w:r w:rsidRPr="00C06632">
              <w:rPr>
                <w:rFonts w:cs="Times New Roman"/>
                <w:b w:val="0"/>
              </w:rPr>
              <w:t>Good</w:t>
            </w:r>
          </w:p>
        </w:tc>
        <w:tc>
          <w:tcPr>
            <w:tcW w:w="2346" w:type="dxa"/>
          </w:tcPr>
          <w:p w14:paraId="356B14E8" w14:textId="2CE56935" w:rsidR="00E55E8A" w:rsidRPr="00C06632" w:rsidRDefault="002611FF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54.2 </w:t>
            </w:r>
            <w:r w:rsidR="00CB58F1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52.0 – 56.4)</w:t>
            </w:r>
          </w:p>
        </w:tc>
        <w:tc>
          <w:tcPr>
            <w:tcW w:w="2346" w:type="dxa"/>
          </w:tcPr>
          <w:p w14:paraId="3D131C65" w14:textId="6FB822B5" w:rsidR="00E55E8A" w:rsidRPr="00C06632" w:rsidRDefault="002611FF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5.1</w:t>
            </w:r>
            <w:r w:rsidR="00203902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 xml:space="preserve"> (42.3 – 48.0)</w:t>
            </w:r>
          </w:p>
        </w:tc>
        <w:tc>
          <w:tcPr>
            <w:tcW w:w="2346" w:type="dxa"/>
          </w:tcPr>
          <w:p w14:paraId="2135350C" w14:textId="7D9363DA" w:rsidR="00E55E8A" w:rsidRPr="00C06632" w:rsidRDefault="002611FF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28.4 </w:t>
            </w:r>
            <w:r w:rsidR="00827C1A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26.2 – 30.7)</w:t>
            </w:r>
          </w:p>
        </w:tc>
      </w:tr>
      <w:tr w:rsidR="00E55E8A" w:rsidRPr="00C06632" w14:paraId="747EE03B" w14:textId="77777777" w:rsidTr="0060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7CE4DB64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 xml:space="preserve">   </w:t>
            </w:r>
            <w:r w:rsidRPr="00C06632">
              <w:rPr>
                <w:rFonts w:cs="Times New Roman"/>
                <w:b w:val="0"/>
              </w:rPr>
              <w:t>Fair</w:t>
            </w:r>
          </w:p>
        </w:tc>
        <w:tc>
          <w:tcPr>
            <w:tcW w:w="2346" w:type="dxa"/>
          </w:tcPr>
          <w:p w14:paraId="75FC4433" w14:textId="7801ECA5" w:rsidR="00E55E8A" w:rsidRPr="006179C7" w:rsidRDefault="002611FF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27.1 </w:t>
            </w:r>
            <w:r w:rsidR="00CB58F1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25.1 – 29.0)</w:t>
            </w:r>
          </w:p>
        </w:tc>
        <w:tc>
          <w:tcPr>
            <w:tcW w:w="2346" w:type="dxa"/>
          </w:tcPr>
          <w:p w14:paraId="72C1981E" w14:textId="06185CAA" w:rsidR="00E55E8A" w:rsidRPr="006179C7" w:rsidRDefault="002611FF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28.6 </w:t>
            </w:r>
            <w:r w:rsidR="00203902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26.1 – 31.2)</w:t>
            </w:r>
          </w:p>
        </w:tc>
        <w:tc>
          <w:tcPr>
            <w:tcW w:w="2346" w:type="dxa"/>
          </w:tcPr>
          <w:p w14:paraId="07F59C6E" w14:textId="1A6A986F" w:rsidR="00E55E8A" w:rsidRPr="006179C7" w:rsidRDefault="002611FF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30.9 </w:t>
            </w:r>
            <w:r w:rsidR="00827C1A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28.7 – 33.2)</w:t>
            </w:r>
          </w:p>
        </w:tc>
      </w:tr>
      <w:tr w:rsidR="00E55E8A" w:rsidRPr="00C06632" w14:paraId="70F230AE" w14:textId="77777777" w:rsidTr="0060670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426D2115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 xml:space="preserve">   </w:t>
            </w:r>
            <w:r w:rsidRPr="00C06632">
              <w:rPr>
                <w:rFonts w:cs="Times New Roman"/>
                <w:b w:val="0"/>
              </w:rPr>
              <w:t>Poor</w:t>
            </w:r>
          </w:p>
        </w:tc>
        <w:tc>
          <w:tcPr>
            <w:tcW w:w="2346" w:type="dxa"/>
          </w:tcPr>
          <w:p w14:paraId="1F3D2FFF" w14:textId="7CE06056" w:rsidR="00E55E8A" w:rsidRPr="006179C7" w:rsidRDefault="002611FF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18.7 </w:t>
            </w:r>
            <w:r w:rsidR="00CB58F1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17.1 – 20.5)</w:t>
            </w:r>
          </w:p>
        </w:tc>
        <w:tc>
          <w:tcPr>
            <w:tcW w:w="2346" w:type="dxa"/>
          </w:tcPr>
          <w:p w14:paraId="6F9B00F6" w14:textId="6FA7A751" w:rsidR="00E55E8A" w:rsidRPr="006179C7" w:rsidRDefault="002611FF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6.2</w:t>
            </w:r>
            <w:r w:rsidR="00203902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 xml:space="preserve"> (23.8 – 28.9)</w:t>
            </w:r>
          </w:p>
        </w:tc>
        <w:tc>
          <w:tcPr>
            <w:tcW w:w="2346" w:type="dxa"/>
          </w:tcPr>
          <w:p w14:paraId="2880D182" w14:textId="2AFE193F" w:rsidR="00E55E8A" w:rsidRPr="006179C7" w:rsidRDefault="002611FF" w:rsidP="00827C1A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40.7</w:t>
            </w:r>
            <w:r w:rsidR="00827C1A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 xml:space="preserve"> (38.3 – 43.1 )</w:t>
            </w:r>
          </w:p>
        </w:tc>
      </w:tr>
      <w:tr w:rsidR="00606706" w:rsidRPr="00C06632" w14:paraId="0C1ABBC1" w14:textId="77777777" w:rsidTr="004F7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4"/>
          </w:tcPr>
          <w:p w14:paraId="1165DEA3" w14:textId="2E3305D6" w:rsidR="00606706" w:rsidRPr="00C06632" w:rsidRDefault="00606706" w:rsidP="00606706">
            <w:pPr>
              <w:spacing w:before="60" w:after="60" w:line="240" w:lineRule="auto"/>
              <w:rPr>
                <w:rFonts w:cs="Times New Roman"/>
              </w:rPr>
            </w:pPr>
            <w:r w:rsidRPr="00C06632">
              <w:rPr>
                <w:rFonts w:cs="Times New Roman"/>
              </w:rPr>
              <w:t>Involved in social activities</w:t>
            </w:r>
          </w:p>
        </w:tc>
      </w:tr>
      <w:tr w:rsidR="00E55E8A" w:rsidRPr="00C06632" w14:paraId="4709C833" w14:textId="77777777" w:rsidTr="00606706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78A198DA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 xml:space="preserve">   </w:t>
            </w:r>
            <w:r w:rsidRPr="00C06632">
              <w:rPr>
                <w:rFonts w:cs="Times New Roman"/>
                <w:b w:val="0"/>
              </w:rPr>
              <w:t>Yes</w:t>
            </w:r>
          </w:p>
        </w:tc>
        <w:tc>
          <w:tcPr>
            <w:tcW w:w="2346" w:type="dxa"/>
          </w:tcPr>
          <w:p w14:paraId="023BA569" w14:textId="46DCC0BF" w:rsidR="00E55E8A" w:rsidRPr="00C06632" w:rsidRDefault="0058194F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40.6 </w:t>
            </w:r>
            <w:r w:rsidR="00CB58F1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38.4 – 42.7)</w:t>
            </w:r>
          </w:p>
        </w:tc>
        <w:tc>
          <w:tcPr>
            <w:tcW w:w="2346" w:type="dxa"/>
          </w:tcPr>
          <w:p w14:paraId="6A71D6CF" w14:textId="0DCACC29" w:rsidR="00E55E8A" w:rsidRPr="00C06632" w:rsidRDefault="0058194F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5.4</w:t>
            </w:r>
            <w:r w:rsidR="00203902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 xml:space="preserve"> (32.8 – 38.2)</w:t>
            </w:r>
          </w:p>
        </w:tc>
        <w:tc>
          <w:tcPr>
            <w:tcW w:w="2346" w:type="dxa"/>
          </w:tcPr>
          <w:p w14:paraId="2C4AA788" w14:textId="711B4067" w:rsidR="00E55E8A" w:rsidRPr="00C06632" w:rsidRDefault="0058194F" w:rsidP="008D486D">
            <w:pPr>
              <w:spacing w:before="60" w:after="6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1.2</w:t>
            </w:r>
            <w:r w:rsidR="00827C1A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 xml:space="preserve"> (29.0 – 33.5)</w:t>
            </w:r>
          </w:p>
        </w:tc>
      </w:tr>
      <w:tr w:rsidR="00E55E8A" w:rsidRPr="00C06632" w14:paraId="087B462B" w14:textId="77777777" w:rsidTr="00606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</w:tcPr>
          <w:p w14:paraId="5D52246B" w14:textId="77777777" w:rsidR="00E55E8A" w:rsidRPr="00C06632" w:rsidRDefault="00E55E8A" w:rsidP="008D486D">
            <w:pPr>
              <w:spacing w:before="60" w:after="60" w:line="240" w:lineRule="auto"/>
              <w:rPr>
                <w:rFonts w:cs="Times New Roman"/>
                <w:b w:val="0"/>
              </w:rPr>
            </w:pPr>
            <w:r>
              <w:rPr>
                <w:rFonts w:cs="Times New Roman"/>
                <w:b w:val="0"/>
              </w:rPr>
              <w:t xml:space="preserve">   </w:t>
            </w:r>
            <w:r w:rsidRPr="00C06632">
              <w:rPr>
                <w:rFonts w:cs="Times New Roman"/>
                <w:b w:val="0"/>
              </w:rPr>
              <w:t>No</w:t>
            </w:r>
          </w:p>
        </w:tc>
        <w:tc>
          <w:tcPr>
            <w:tcW w:w="2346" w:type="dxa"/>
          </w:tcPr>
          <w:p w14:paraId="11CF22FB" w14:textId="1DDB42D2" w:rsidR="00E55E8A" w:rsidRPr="006179C7" w:rsidRDefault="0058194F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59.4 </w:t>
            </w:r>
            <w:r w:rsidR="00CB58F1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57.3 – 61.5)</w:t>
            </w:r>
          </w:p>
        </w:tc>
        <w:tc>
          <w:tcPr>
            <w:tcW w:w="2346" w:type="dxa"/>
          </w:tcPr>
          <w:p w14:paraId="334BF92F" w14:textId="7CAEBFA1" w:rsidR="00E55E8A" w:rsidRPr="006179C7" w:rsidRDefault="0058194F" w:rsidP="00203902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64.6</w:t>
            </w:r>
            <w:r w:rsidR="00203902">
              <w:rPr>
                <w:rFonts w:cs="Times New Roman"/>
              </w:rPr>
              <w:t xml:space="preserve">   </w:t>
            </w:r>
            <w:r>
              <w:rPr>
                <w:rFonts w:cs="Times New Roman"/>
              </w:rPr>
              <w:t xml:space="preserve"> (61.8 – 67.2 )</w:t>
            </w:r>
          </w:p>
        </w:tc>
        <w:tc>
          <w:tcPr>
            <w:tcW w:w="2346" w:type="dxa"/>
          </w:tcPr>
          <w:p w14:paraId="04A35186" w14:textId="3D82AA4D" w:rsidR="00E55E8A" w:rsidRPr="006179C7" w:rsidRDefault="0058194F" w:rsidP="008D486D">
            <w:pPr>
              <w:spacing w:before="60" w:after="6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68.8 </w:t>
            </w:r>
            <w:r w:rsidR="00827C1A">
              <w:rPr>
                <w:rFonts w:cs="Times New Roman"/>
              </w:rPr>
              <w:t xml:space="preserve">    </w:t>
            </w:r>
            <w:r>
              <w:rPr>
                <w:rFonts w:cs="Times New Roman"/>
              </w:rPr>
              <w:t>(66.5 – 71.0)</w:t>
            </w:r>
          </w:p>
        </w:tc>
      </w:tr>
    </w:tbl>
    <w:p w14:paraId="4D7124E2" w14:textId="77777777" w:rsidR="00E55E8A" w:rsidRPr="009318D3" w:rsidRDefault="00E55E8A" w:rsidP="002F6CDD">
      <w:pPr>
        <w:spacing w:after="0" w:line="240" w:lineRule="auto"/>
        <w:rPr>
          <w:rFonts w:ascii="Times New Roman" w:hAnsi="Times New Roman" w:cs="Times New Roman"/>
        </w:rPr>
      </w:pPr>
    </w:p>
    <w:sectPr w:rsidR="00E55E8A" w:rsidRPr="00931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562A"/>
    <w:rsid w:val="00056D38"/>
    <w:rsid w:val="00087505"/>
    <w:rsid w:val="000A7427"/>
    <w:rsid w:val="000B74A1"/>
    <w:rsid w:val="000C456B"/>
    <w:rsid w:val="000C5AE2"/>
    <w:rsid w:val="000F0767"/>
    <w:rsid w:val="00110404"/>
    <w:rsid w:val="001325CC"/>
    <w:rsid w:val="00163AEE"/>
    <w:rsid w:val="001C4E15"/>
    <w:rsid w:val="00203902"/>
    <w:rsid w:val="0022352B"/>
    <w:rsid w:val="002542E1"/>
    <w:rsid w:val="002611FF"/>
    <w:rsid w:val="002775AC"/>
    <w:rsid w:val="00296E8B"/>
    <w:rsid w:val="002F6CDD"/>
    <w:rsid w:val="003314B5"/>
    <w:rsid w:val="0036213D"/>
    <w:rsid w:val="0037396B"/>
    <w:rsid w:val="00373DFA"/>
    <w:rsid w:val="00377AEB"/>
    <w:rsid w:val="003A1586"/>
    <w:rsid w:val="003A737C"/>
    <w:rsid w:val="003B4A1A"/>
    <w:rsid w:val="0044640F"/>
    <w:rsid w:val="004A7EE6"/>
    <w:rsid w:val="004B64F9"/>
    <w:rsid w:val="004D2658"/>
    <w:rsid w:val="005815C2"/>
    <w:rsid w:val="0058194F"/>
    <w:rsid w:val="00587850"/>
    <w:rsid w:val="00591658"/>
    <w:rsid w:val="005A0213"/>
    <w:rsid w:val="005B0D03"/>
    <w:rsid w:val="00606706"/>
    <w:rsid w:val="00607A29"/>
    <w:rsid w:val="00666249"/>
    <w:rsid w:val="00673CAF"/>
    <w:rsid w:val="006C29C4"/>
    <w:rsid w:val="006E1FA7"/>
    <w:rsid w:val="006E4BD1"/>
    <w:rsid w:val="006F3F7A"/>
    <w:rsid w:val="006F76F9"/>
    <w:rsid w:val="00802AB3"/>
    <w:rsid w:val="00814924"/>
    <w:rsid w:val="00824A2B"/>
    <w:rsid w:val="00827C1A"/>
    <w:rsid w:val="008623F2"/>
    <w:rsid w:val="00882BC8"/>
    <w:rsid w:val="00892D0F"/>
    <w:rsid w:val="008A1E89"/>
    <w:rsid w:val="008D486D"/>
    <w:rsid w:val="009228EE"/>
    <w:rsid w:val="00963A20"/>
    <w:rsid w:val="009A168E"/>
    <w:rsid w:val="009E2A58"/>
    <w:rsid w:val="009F09D2"/>
    <w:rsid w:val="00A035D5"/>
    <w:rsid w:val="00A7714D"/>
    <w:rsid w:val="00A77DBA"/>
    <w:rsid w:val="00AA488E"/>
    <w:rsid w:val="00AC4BF2"/>
    <w:rsid w:val="00AF1DC6"/>
    <w:rsid w:val="00B071A8"/>
    <w:rsid w:val="00B6197A"/>
    <w:rsid w:val="00BE02F6"/>
    <w:rsid w:val="00C71FDA"/>
    <w:rsid w:val="00CB58F1"/>
    <w:rsid w:val="00CD6535"/>
    <w:rsid w:val="00CE53BA"/>
    <w:rsid w:val="00D276F9"/>
    <w:rsid w:val="00D277A2"/>
    <w:rsid w:val="00D4545D"/>
    <w:rsid w:val="00D71C15"/>
    <w:rsid w:val="00D80DD1"/>
    <w:rsid w:val="00DD4A1F"/>
    <w:rsid w:val="00DE5B09"/>
    <w:rsid w:val="00E070F3"/>
    <w:rsid w:val="00E55E8A"/>
    <w:rsid w:val="00E870CB"/>
    <w:rsid w:val="00F13E65"/>
    <w:rsid w:val="00F20A35"/>
    <w:rsid w:val="00F33966"/>
    <w:rsid w:val="00F5562A"/>
    <w:rsid w:val="00F9592A"/>
    <w:rsid w:val="00FD4776"/>
    <w:rsid w:val="00FE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170F4"/>
  <w15:docId w15:val="{8ED3A243-9C33-4321-AABC-7A1E74D7D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62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51">
    <w:name w:val="Grid Table 4 - Accent 51"/>
    <w:basedOn w:val="TableNormal"/>
    <w:uiPriority w:val="49"/>
    <w:rsid w:val="00F5562A"/>
    <w:pPr>
      <w:spacing w:after="0" w:line="240" w:lineRule="auto"/>
    </w:pPr>
    <w:rPr>
      <w:rFonts w:ascii="Times New Roman" w:hAnsi="Times New Roma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81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1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1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5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5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aing Hlaing Hlaing</dc:creator>
  <cp:lastModifiedBy>San Kyu Kyu Aye</cp:lastModifiedBy>
  <cp:revision>34</cp:revision>
  <dcterms:created xsi:type="dcterms:W3CDTF">2019-03-31T08:57:00Z</dcterms:created>
  <dcterms:modified xsi:type="dcterms:W3CDTF">2019-06-30T06:22:00Z</dcterms:modified>
</cp:coreProperties>
</file>